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D1193" w14:textId="11447733" w:rsidR="0082470A" w:rsidRPr="0082470A" w:rsidRDefault="008D4556">
      <w:pPr>
        <w:rPr>
          <w:rFonts w:ascii="Times New Roman" w:hAnsi="Times New Roman" w:cs="Times New Roman"/>
          <w:b/>
        </w:rPr>
      </w:pPr>
      <w:r w:rsidRPr="0082470A">
        <w:rPr>
          <w:rFonts w:ascii="Times New Roman" w:hAnsi="Times New Roman" w:cs="Times New Roman"/>
          <w:b/>
        </w:rPr>
        <w:t>S1</w:t>
      </w:r>
      <w:r w:rsidR="005D3773">
        <w:rPr>
          <w:rFonts w:ascii="Times New Roman" w:hAnsi="Times New Roman" w:cs="Times New Roman"/>
          <w:b/>
        </w:rPr>
        <w:t xml:space="preserve"> Text</w:t>
      </w:r>
      <w:bookmarkStart w:id="0" w:name="_GoBack"/>
      <w:bookmarkEnd w:id="0"/>
    </w:p>
    <w:p w14:paraId="0D70AB5C" w14:textId="77777777" w:rsidR="0082470A" w:rsidRPr="0082470A" w:rsidRDefault="0082470A">
      <w:pPr>
        <w:rPr>
          <w:rFonts w:ascii="Times New Roman" w:hAnsi="Times New Roman" w:cs="Times New Roman"/>
          <w:b/>
        </w:rPr>
      </w:pPr>
    </w:p>
    <w:p w14:paraId="366AADE2" w14:textId="77777777" w:rsidR="0082470A" w:rsidRPr="0082470A" w:rsidRDefault="0082470A">
      <w:pPr>
        <w:rPr>
          <w:rFonts w:ascii="Times New Roman" w:hAnsi="Times New Roman" w:cs="Times New Roman"/>
          <w:b/>
        </w:rPr>
      </w:pPr>
    </w:p>
    <w:p w14:paraId="0E2B27C2" w14:textId="5E7D0ED1" w:rsidR="0082470A" w:rsidRPr="0082470A" w:rsidRDefault="0082470A">
      <w:pPr>
        <w:rPr>
          <w:rFonts w:ascii="Times New Roman" w:hAnsi="Times New Roman" w:cs="Times New Roman"/>
          <w:b/>
        </w:rPr>
      </w:pPr>
      <w:proofErr w:type="gramStart"/>
      <w:r w:rsidRPr="0082470A">
        <w:rPr>
          <w:rFonts w:ascii="Times New Roman" w:hAnsi="Times New Roman" w:cs="Times New Roman"/>
          <w:b/>
          <w:i/>
        </w:rPr>
        <w:t>cox</w:t>
      </w:r>
      <w:r w:rsidRPr="0082470A">
        <w:rPr>
          <w:rFonts w:ascii="Times New Roman" w:hAnsi="Times New Roman" w:cs="Times New Roman"/>
          <w:b/>
        </w:rPr>
        <w:t>1</w:t>
      </w:r>
      <w:proofErr w:type="gramEnd"/>
      <w:r w:rsidRPr="0082470A">
        <w:rPr>
          <w:rFonts w:ascii="Times New Roman" w:hAnsi="Times New Roman" w:cs="Times New Roman"/>
          <w:b/>
        </w:rPr>
        <w:t xml:space="preserve"> haplotypes</w:t>
      </w:r>
    </w:p>
    <w:p w14:paraId="28A10808" w14:textId="77777777" w:rsidR="0082470A" w:rsidRPr="0082470A" w:rsidRDefault="0082470A">
      <w:pPr>
        <w:rPr>
          <w:rFonts w:ascii="Times New Roman" w:hAnsi="Times New Roman" w:cs="Times New Roman"/>
          <w:b/>
          <w:sz w:val="20"/>
          <w:szCs w:val="20"/>
        </w:rPr>
      </w:pPr>
    </w:p>
    <w:p w14:paraId="022250D9" w14:textId="59474F3E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1 (KX226367)</w:t>
      </w:r>
    </w:p>
    <w:p w14:paraId="798458B7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CCCTCCTTTATCTACTTCAGGTCATCCTGGTTCTAGTGTTGATTTGGCTATTTTCAGTTTACATCTTTCTGGTATTAGTTCTATTTTAGGTGGTATTAATTTTATGTGTACTGTTAAAAATTTACGTTCTAGTTCTGTTTCTCTTAATAATATGAGTTTATTTATTTGGACTATTTTTGTTACTGTTTTTTTATTGGTTTTGTCTTTACCTGTTTTAGCTGGTGCTATTACTATGTTGTTAATTGATCGTAATTTTAATGGTTCTTTTTTTGATCCTAGTTTTGGTGGTAATCCTTTGATTTATCAGCATTTGTTTTGGTTTTTTGGTCATCCGGAAGTTTATATTTTAATTTTACCTGCTTTCGGTATTATTAGTCAATGTACTTTATATTTGACTGGTAAAAAAGAAGTTTTTGGTTATTTGGGTATGGTTTATGCTATTTTAAGTATTGGTTTAATTGGTTGTGTAGTTTGAGCTCATCACATGTATACTGTTGGTATGGATTTTGATTCTCGTGCTTATTTTACTGCTGCT</w:t>
      </w:r>
    </w:p>
    <w:p w14:paraId="654C540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3C4152F6" w14:textId="1FB7D39E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2</w:t>
      </w:r>
      <w:r w:rsidR="00191FEC">
        <w:rPr>
          <w:rFonts w:ascii="Times New Roman" w:hAnsi="Times New Roman" w:cs="Times New Roman"/>
          <w:sz w:val="20"/>
          <w:szCs w:val="20"/>
        </w:rPr>
        <w:t>*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68)</w:t>
      </w:r>
    </w:p>
    <w:p w14:paraId="311871D9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CCCTCCTTTATCTACTTCAGGTCACCCTGGTTCTAGTGTTGATTTGGCTATTTTCAGTTTACATCTTTCTGGTATTAGTTCTATTTTAGGTGGTATTAATTTTATGTGTACTGTTAAAAATTTACGTTCTAGTTCTGTTTCTCTTAATAATATGAGTTTATTTATTTGGACTATTTTTGTTACTGTTTTTTTATTGGTTTTGTCTTTACCTGTTTTAGCTGGTGCTATTACTATGTTGTTAATTGATCGTAATTTTAATGGTTCTTTTTTTGATCCTAGTTTTGGTGGTAATCCTTTGATTTATCAGCATTTGTTTTGGTTTTTTGGTCATCCGGAAGTTTATATTTTAATTTTACCTGCTTTCGGTATTATTAGTCAATGTACTTTATATTTGACTGGTAAAAAAGAAGTTTTTGGTTATTTGGGTATGGTTTATGCTATTTTAAGTATTGGTTTAATTGGTTGTGTAGTTTGAGCTCATCACATGTATACTGTTGGTATGGATTTTGATTCTCGTGCTTATTTTACTGCTGCT</w:t>
      </w:r>
    </w:p>
    <w:p w14:paraId="11D45A71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1A9E54E7" w14:textId="6A3E22EC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2</w:t>
      </w:r>
      <w:r w:rsidR="00191FEC">
        <w:rPr>
          <w:rFonts w:ascii="Times New Roman" w:hAnsi="Times New Roman" w:cs="Times New Roman"/>
          <w:sz w:val="20"/>
          <w:szCs w:val="20"/>
        </w:rPr>
        <w:t>*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75)</w:t>
      </w:r>
    </w:p>
    <w:p w14:paraId="472BF011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CCCTCCTTTATCTACTTCAGGTCACCCTGGTTCTAGTGTTGATTTGGCTATTTTCAGTTTACATCTTTCTGGTATTAGTTCTATTTTAGGTGGTATTAATTTTATGTGTACTGTTAAAAATTTACGTTCTAGTTCTGTTTCTCTTAATAATATGAGTTTATTTATTTGGACTATTTTTGTTACTGTTTTTTTATTGGTTTTGTCTTTACCTGTTTTAGCTGGTGCTATTACTATGTTGTTAATTGATCGTAATTTTAATGGTTCTTTTTTTGATCCTAGTTTTGGTGGTAATCCTTTGATTTATCAGCATTTGTTTTGGTTTTTTGGTCATCCGGAAGTTTATATTTTAATTTTACCTGCTTTCGGTATTATTAGTCAATGTACTTTATATTTGACTGGTAAAAAAGAAGTTTTTGGTTATTTGGGTATGGTTTATGCTATTTTAAGTATTGGTTTAATTGGTTGTGTAGTTTGAGCTCATCACATGTATACTGTTGGTATGGATTTTGATTCTCGTGCTTATTTTACTGCTGCT</w:t>
      </w:r>
    </w:p>
    <w:p w14:paraId="7BA5A752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1D10EB41" w14:textId="4DC46E4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3</w:t>
      </w:r>
      <w:r w:rsidR="00191FEC">
        <w:rPr>
          <w:rFonts w:ascii="Times New Roman" w:hAnsi="Times New Roman" w:cs="Times New Roman"/>
          <w:sz w:val="20"/>
          <w:szCs w:val="20"/>
        </w:rPr>
        <w:t>*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74)</w:t>
      </w:r>
    </w:p>
    <w:p w14:paraId="2D1DD6D6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CCCTTTATCTACTTCAGGACATCCTGGTTCTAGTGTTGATTTGGCTATTTTTAGTTTACATCTTTCTGGTATTAGTTCTATTTTGGGTGGTATTAATTTTATGTGTACTGTTAAAAATTTACGTTCTAGTTCTGTTTCTCTCAATAATATGAGTTTATTTATTTGAACTATTTTTGTTACTGTTTTTTTATTGGTTTTGTCTTTACCTGTTTTAGCTGGTGCTATTACTATGTTGTTAATTGATCGTAATTTTAATGGTTCTTTTTTTGATCCTAGTTTTGGTGGTAATCCTTTGATTTATCAGCATTTGTTTTGGTTTTTTGGTCATCCAGAAGTTTATATTTTAATTTTACCTGCTTTCGGTATTATTAGTCAATGTACTTTGTATTTGACTGGTAAAAAAGAAGTTTTTGGTTATTTGGGTATGGTTTATGCTATTTTGAGTATTGGTTTAATTGGTTGTGTAGTTTGAGCTCATCACATGTATACTGTTGGTATAGATTTTGATTCTCGTGCTTATTTTACTGCTGCT</w:t>
      </w:r>
    </w:p>
    <w:p w14:paraId="6CC78863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3DC82418" w14:textId="03C77C54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3</w:t>
      </w:r>
      <w:r w:rsidR="00191FEC">
        <w:rPr>
          <w:rFonts w:ascii="Times New Roman" w:hAnsi="Times New Roman" w:cs="Times New Roman"/>
          <w:sz w:val="20"/>
          <w:szCs w:val="20"/>
        </w:rPr>
        <w:t>*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69)</w:t>
      </w:r>
    </w:p>
    <w:p w14:paraId="421D7660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CCCTTTATCTACTTCAGGACATCCTGGTTCTAGTGTTGATTTGGCTATTTTTAGTTTACATCTTTCTGGTATTAGTTCTATTTTGGGTGGTATTAATTTTATGTGTACTGTTAAAAATTTACGTTCTAGTTCTGTTTCTCTCAATAATATGAGTTTATTTATTTGAACTATTTTTGTTACTGTTTTTTTATTGGTTTTGTCTTTACCTGTTTTAGCTGGTGCTATTACTATGTTGTTAATTGATCGTAATTTTAATGGTTCTTTTTTTGATCCTAGTTTTGGTGGTAATCCTTTGATTTATCAGCATTTGTTTTGGTTTTTTGGTCATCCAGAAGTTTATATTTTAATTTTACCTGCTTTCGGTATTATTAGTCAATGTACTTTGTATTTGACTGGTAAAAAAGAAGTTTTTGGTTATTTGGGTATGGTTTATGCTATTTTGAGTATTGGTTTAATTGGTTGTGTAGTTTGAGCTCATCACATGTATACTGTTGGTATAGATTTTGATTCTCGTGCTTATTTTACTGCTGCT</w:t>
      </w:r>
    </w:p>
    <w:p w14:paraId="7F53098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2FA26DC5" w14:textId="16F95086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4 (KX226370)</w:t>
      </w:r>
    </w:p>
    <w:p w14:paraId="0559E8A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lastRenderedPageBreak/>
        <w:t>ACTAGTTGAACTATTTATCCCCCTTTATCTACTTCAGGACATCCTGGTTCTAGTGTTGATTTGGCTATTTTTAGTTTACATCTTTCTGGTATTAGTTCTATTTTGGGTGGTATTAATTTTATGTGTACTGTTAAAAATTTACGTTCTAGTTCTGTTTCTCTCAATAATATAAGTTTGTTTATTTGAACTATTTTTGTTACTGTTTTTTTATTGGTTTTGTCTTTACCTGTTTTAGCTGGTGCTATTACTATGTTGTTAATTGATCGTAATTTTAATGGTTCTTTTTTTGATCCTAGTTTTGGTGGTAATCCTTTGATTTATCAGCATTTGTTTTGGTTTTTTGGTCATCCAGAAGTTTATATTTTAATTTTACCTGCTTTCGGTATTATTAGTCAATGTACTTTGTATTTGACTGGTAAAAAAGAAGTTTTTGGTTATTTGGGTATGGTTTATGCTATTTTGAGTATTGGTTTAATTGGTTGTGTAGTTTGAGCTCATCACATGTATACTGTTGGTATAGATTTTGATTCTCGTGCTTATTTTACTGCTGCT</w:t>
      </w:r>
    </w:p>
    <w:p w14:paraId="653FDA9C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5DB2817D" w14:textId="6BD17AC2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5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71)</w:t>
      </w:r>
    </w:p>
    <w:p w14:paraId="241E8B0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TCCTTTATCTACTTCAGGTCACCCTGGTTCTAGTGTTGATTTGGCTATTTTCAGTTTACATCTTTCTGGTATTAGTTCTATTTTAGGTGGTATTAATTTTATGTGTACTGTTAAAAATTTACGTTCTAGTTCTGTTTCTCTTAATAATATGAGTTTATTTATTTGGACTATTTTTGTTACTGTTTTTTTATTGGTTTTGTCTTTACCTGTTTTAGCTGGTGCTATTACTATGTTGTTAATTGATCGTAATTTTAATGGTTCTTTTTTTGATCCTAGTTTTGGTGGTAATCCTTTGATTTATCAGCATTTGTTTTGGTTTTTTGGTCATCCAGAAGTTTATATTTTAATTTTACCTGCTTTCGGTATTATTAGTCAATGTACTTTATATTTGACTGGTAAAAAAGAAGTTTTTGGTTATTTGGGTATGGTTTATGCTATTTTAAGTATTGGTTTGATTGGTTGTGTAGTTTGGGCTCATCACATGTATACTGTTGGTATAGATTTTGATTCTCGTGCTTATTTTACTGCTGCT</w:t>
      </w:r>
    </w:p>
    <w:p w14:paraId="42C9481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3EE06AEF" w14:textId="7C1BC283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6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72)</w:t>
      </w:r>
    </w:p>
    <w:p w14:paraId="427329F7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TCCTTTGTCTACTTCAGGTCACCCTGGTTCTAGTGTTGATTTGGCTATTTTCAGTTTACATCTTTCTGGTATTAGTTCTATTTTAGGTGGTATTAATTTTATGTGTACTGTTAAAAATTTACGTTCTAGTTCTGTTTCTCTTAATAATATGAGTTTATTTATTTGGACTATTTTTGTTACTGTTTTTTTATTGGTTTTGTCTTTACCTGTTTTAGCTGGTGCTATTACTATGTTGTTAATTGATCGCAATTTTAATGGTTCTTTTTTTGATCCTAGTTTTGGTGGTAATCCTTTGATTTATCAGCATTTGTTTTGGTTTTTTGGTCATCCAGAAGTTTATATTTTAATTTTACCTGCTTTCGGTATTATTAGTCAATGTACTTTATATTTGACTGGTAAAAAAGAAGTTTTTGGTTATTTGGGTATGGTTTATGCTATTTTAAGTATTGGTTTGATTGGTTGTGTAGTTTGGGCTCATCACATGTATACTGTTGGTATAGATTTTGATTCTCGTGCTTATTTTACTGCTGCT</w:t>
      </w:r>
    </w:p>
    <w:p w14:paraId="571DCC16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2D2B3C4A" w14:textId="02ED619B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</w:t>
      </w:r>
      <w:r w:rsidR="00191FEC">
        <w:rPr>
          <w:rFonts w:ascii="Times New Roman" w:hAnsi="Times New Roman" w:cs="Times New Roman"/>
          <w:sz w:val="20"/>
          <w:szCs w:val="20"/>
        </w:rPr>
        <w:t>aplotype 7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73)</w:t>
      </w:r>
    </w:p>
    <w:p w14:paraId="6EB4A39E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CCCTTTATCTACTTCAGGACATCCTGGTTCTAGTGTTGATTTGGCTATTTTTAGTTTACATCTTTCTGGTATTAGTTCTATTTTAGGTGGTATTAATTTTATGTGTACTGTTAAAAATTTACGTTCTAGTTCTGTTTCTCTCAATAATATGAGTTTATTTATTTGAACTATTTTTGTTACTGTTTTTTTATTGGTTTTGTCTTTACCTGTTTTAGCTGGTGCTATTACTATGTTGTTAATTGATCGTAATTTTAATGGTTCTTTTTTTGATCCTAGTTTTGGTGGTAATCCTTTGATTTATCAGCATTTGTTTTGGTTTTTTGGTCATCCAGAAGTTTATATTTTAATTTTACCTGCTTTCGGTATTATTAGTCAATGTACTTTGTATTTGACTGGTAAAAAAGAAGTTTTTGGTTATTTGGGTATGGTTTATGCTATTTTGAGTATTGGTTTAATTGGTTGTGTAGTTTGAGCTCATCACATGTATACTGTTGGTATAGATTTTGATTCTCGTGCTTATTTTACTGCTGCT</w:t>
      </w:r>
    </w:p>
    <w:p w14:paraId="22F5E235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4DF3BDD4" w14:textId="007C1504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8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76)</w:t>
      </w:r>
    </w:p>
    <w:p w14:paraId="1AC65F29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CCCTCCTTTATCTACTTCTGGTCATCCCGGTTCTAGTGTAGATTTGGCTATTTTTAGTTTGCACCTTTCTGGTATTAGTTCAATTTTAGGTGGTATTAATTTTATGTGTACTATTAAGAATTTGCGCTCTAGTTCTGTCTCTCTTAATAATATAAGTTTGTTTATTTGAACTATTTTTGTTACTGTTTTTTTATTGGTTTTATCTTTACCTGTTTTAGCTGGTGCTATTACTATATTATTGATTGATCGTAATTTTAATGGTTCTTTTTTTGATCCTAGTTTCGGTGGTAATCCTTTAATTTATCAACATTTGTTTTGGTTTTTCGGTCATCCAGAAGTTTATATTTTAATTTTACCTGCTTTTGGTATTATTAGTCAGTGTACTTTATATTTGACTGGTAAAAAAGAAGTTTTTGGTTATTTAGGAATGGTTTACGCTATCTTAAGTATTGGATTGATTGGTTGTGTGGTTTGGGCTCATCATATGTATACTGTTGGAATGGATTTTGATTCTCGTGCTTATTTTACTGCTGCA</w:t>
      </w:r>
    </w:p>
    <w:p w14:paraId="473D6603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197F4AD2" w14:textId="714671FE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9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77)</w:t>
      </w:r>
    </w:p>
    <w:p w14:paraId="436629F0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TCCTTTATCTACTTCTGGTCATCCTGGTTCTAGTGTAGATTTGGCTATTTTTAGTTTGCACCTTTCTGGTATTAGTTCAATTTTAGGTGGTATTAATTTTATGTGTACTATTAAGAATTTGCGCTCTAGTTCTGTCTCTCTTAATAATATAAGTTTGTTTATTTGAACTATTTTTGTTACTGTTTTTTTATTGGTTTTATCTTTACCTGTTTTAGCTGGTGCTATTACTATATTATTGATTGATCGTAATTTTAATGGTTCTTTTTTTGATCCTAGTTTCGGTGGTAATCCTTTAATTTATCAACATTTGTTTTGGTTTTTCGGTCATCCAGAAGTTTATATTTTAATTTTACCTGCTTTTGGTATTATTAGTCAGTGTACTTTATATTTGACTGGTAAAAAAGAAGTTTTTGGTTATTTAGGAATGGTTTACGCTATCTTAAGTATTGGATTGATTGGTTGTGTAGTTTGGGCTCATCATATGTATACTGTTGGAATGGATTTTGATTCTCGTGCTTATTTTACTGCTGCA</w:t>
      </w:r>
    </w:p>
    <w:p w14:paraId="4163B940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29C696A8" w14:textId="3690241C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10 (KX226378)</w:t>
      </w:r>
    </w:p>
    <w:p w14:paraId="428E6CAB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TACTTCTGGTCATCCTGGTTCTAGTGTAGATTTGGCTATTTTTAGTTTGCACCTTTCTGGTATTAGTTCAATTTTAGGTGGTATTAATTTTATGTGTACTATTAAGAATTTGCGCTCTAGTTCTGTTTCTCTTAATAACATAAGTTTGTTTATTTGAACTATTTTTGTTACTGTTTTTTTATTGGTTTTATCTTTACCTGTTTTAGCTGGTGCTATTACTATATTGTTGATTGATCGTAATTTTAATGGTTCTTTTTTTGATCCTAGTTTCGGTGGTAATCCTTTAATTTATCAACATTTGTTTTGGTTTTTTGGTCATCCGGAAGTTTATATTTTAATTTTGCCTGCTTTTGGTATTATTAGTCAGTGTACTTTATATTTGACTGGTAAAAAAGAAGTTTTTGGTTATTTAGGAATGGTTTACGCTATTTTAAGTATTGGATTAATTGGTTGTGTAGTTTGAGCTCATCATATGTATACTGTTGGAATGGATTTCGATTCTCGTGCTTATTTTACTGCTGCA</w:t>
      </w:r>
    </w:p>
    <w:p w14:paraId="6CEBBA74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2A5CE848" w14:textId="52C60795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11 (KX226379)</w:t>
      </w:r>
    </w:p>
    <w:p w14:paraId="4947DA9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TACCTCTGGTCATCCTGGTTCTAGTGTAGATTTGGCTATTTTTAGTTTGCACCTTTCTGGTATTAGTTCAATTTTAGGTGGTATTAATTTTATGTGTACTATTAAGAATTTGCGTTCTAGTTCTGTTTCTCTTAATAATATAAGTTTGTTTATTTGGACTATTTTTGTTACTGTTTTTTTATTGGTTTTATCTTTACCTGTTTTAGCTGGTGCTATTACTATATTATTGATTGATCGTAATTTTAATGGTTCTTTTTTTGATCCTAGTTTCGGTGGTAATCCTTTAATTTATCAACATTTGTTTTGGTTTTTTGGTCATCCGGAAGTTTATATTTTAATTTTACCTGCTTTTGGTATTATTAGTCAGTGTACTTTATATTTGACTGGTAAAAAAGAAGTTTTTGGTTATTTAGGAATGGTTTATGCTATTTTAAGTATTGGGTTAATTGGTTGTGTAGTTTGAGCTCATCATATGTATACTGTTGGAATGGATTTTGATTCTCGTGCTTATTTTACTGCTGCA</w:t>
      </w:r>
    </w:p>
    <w:p w14:paraId="649A854F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16F92475" w14:textId="1059118F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</w:t>
      </w:r>
      <w:r w:rsidR="00191FEC">
        <w:rPr>
          <w:rFonts w:ascii="Times New Roman" w:hAnsi="Times New Roman" w:cs="Times New Roman"/>
          <w:sz w:val="20"/>
          <w:szCs w:val="20"/>
        </w:rPr>
        <w:t>aplotype 12</w:t>
      </w:r>
      <w:r w:rsidRPr="0082470A">
        <w:rPr>
          <w:rFonts w:ascii="Times New Roman" w:hAnsi="Times New Roman" w:cs="Times New Roman"/>
          <w:sz w:val="20"/>
          <w:szCs w:val="20"/>
        </w:rPr>
        <w:t xml:space="preserve"> (KX226380)</w:t>
      </w:r>
    </w:p>
    <w:p w14:paraId="6EF86089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CCCTCCTTTATCTACTTCAGGTCATCCAGGTTCTAGTGTTGATTTGGCTATTTTTAGTTTACATCTTTCTGGTATTAGTTCTATTTTAGGTGGTATTAATTTTATGTGTACTATTAAAAATTTGCGTTCTAGTTCTGTTTCTCTTAATAATATAAGTTTATTTATTTGAACTATTTTTGTTACTGTCTTTTTATTGGTTTTGTCTTTACCTGTTTTAGCAGGTGCTATTACTATGTTATTGATTGATCGTAATTTTAATGGTTCTTTTTTTGATCCTAGTTTTGGTGGTAATCCTTTGATTTATCAGCATTTGTTTTGGTTTTTTGGTCATCCGGAAGTTTATATTTTAATTTTGCCTGCTTTTGGTATTATTAGTCAGTGTACTTTATATTTGACTGGTAAGAAAGAGGTTTTTGGTTATTTAGGTATGGTTTATGCTATTTTAAGTATTGGTTTAATTGGTTGTGTAGTTTGAGCTCATCATATGTATACTGTTGGTATGGATTTCGATTCTCGTGCTTATTTCACTGCTGCC</w:t>
      </w:r>
    </w:p>
    <w:p w14:paraId="499C6546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0FE611DD" w14:textId="0450E631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13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81)</w:t>
      </w:r>
    </w:p>
    <w:p w14:paraId="08480030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TACTTCAGGTCATCCAGGCTCTAGTGTTGATTTGGCTATTTTTAGTTTACATCTTTCTGGTATTAGTTCTATTTTAGGTGGTATTAATTTTATGTGTACTATTAAAAATTTGCGTTCTAGTTCTGTTTCTCTTAATAATATAAGTTTATTTATTTGAACTATTTTTGTTACTGTCTTTTTATTGGTTTTGTCTTTACCTGTTTTAGCAGGTGCTATTACTATGTTATTGATTGATCGTAATTTTAATGGTTCTTTTTTTGATCCTAGTTTTGGTGGTAATCCTCTGATTTATCAGCATTTGTTTTGGTTTTTTGGTCATCCAGAAGTTTATATTTTAATTTTACCTGCTTTTGGTATTATTAGTCAGTGTACTTTATATTTGACTGGTAAGAAAGAGGTTTTTGGTTATTTAGGTATGGTTTATGCTATTTTAAGTATTGGTTTAATTGGTTGTGTAGTTTGAGCTCATCATATGTATACTGTTGGTATGGATTTCGATTCTCGTGCTTATTTTACTGCTGCC</w:t>
      </w:r>
    </w:p>
    <w:p w14:paraId="4D3BEE0E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0F2866E8" w14:textId="1F585B29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14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82)</w:t>
      </w:r>
    </w:p>
    <w:p w14:paraId="1C008144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TACTTCAGGTCATCCAGGTTCTAGTGTTGATTTGGCTATTTTTAGTTTACATCTTTCTGGTATTAGTTCTATTTTAGGTGGTATTAATTTTATGTGTACTATTAAAAATTTGCGTTCTAGTTCTGTTTCTCTTAATAATATAAGTTTATTTATTTGAACTATTTTTGTTACTGTTTTTTTATTGGTTTTGTCTTTACCTGTTTTAGCAGGTGCTATTACTATGTTATTGATTGATCGTAATTTTAATGGTTCTTTTTTTGATCCTAGTTTTGGTGGTAATCCTTTGATTTATCAGCATTTGTTTTGGTTTTTTGGTCATCCAGAAGTTTATATTTTAATTTTGCCTGCTTTTGGTATTATTAGTCAGTGTACTTTATATTTAACTGGTAAGAAAGAGGTTTTTGGTTATTTAGGAATGGTTTATGCTATTTTAAGTATTGGTTTAATTGGTTGTGTAGTTTGAGCTCATCATATGTATACTGTTGGTATGGATTTTGATTCTCGTGCTTATTTCACTGCTGCC</w:t>
      </w:r>
    </w:p>
    <w:p w14:paraId="5A6BBCE8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723AFAC0" w14:textId="2CF8C928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15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X226383)</w:t>
      </w:r>
    </w:p>
    <w:p w14:paraId="5BB29C39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CACTTCAGGTCATCCAGGTTCTAGTGTTGATTTGGCTATTTTTAGTTTACATCTTTCTGGTATTAGTTCTATTTTAGGTGGTATTAATTTTATGTGTACTATTAAAAATTTGCGTTCTAGTTCTGTTTCTCTTAATAATATAAGTTTATTTATTTGAACTATTTTTGTTACTGTTTTTTTATTGGTTTTGTCTTTACCTGTTTTAGCAGGTGCTATTACTATGTTATTGATTGATCGTAATTTTAATGGTTCTTTTTTTGATCCTAGTTTTGGTGGTAATCCTTTGATTTATCAGCATTTGTTTTGGTTTTTTGGTCATCCAGAAGTTTATATTTTAATTTTGCCTGCTTTTGGTATTATTAGTCAGTGTACTTTATATTTGACTGGTAAGAAAGAAGTTTTTGGTTATTTAGGTATGGTTTATGCTATTTTAAGTATTGGTTTAATTGGTTGTGTAGTTTGAGCTCATCATATGTATACTGTTGGTATGGATTTTGATTCTCGTGCTTATTTCACTGCTGCC</w:t>
      </w:r>
    </w:p>
    <w:p w14:paraId="6E2015F0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5FF69338" w14:textId="5F49C7F0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&gt;Haplotype 16 (KX226384)</w:t>
      </w:r>
    </w:p>
    <w:p w14:paraId="117AAF14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GACTATTTATCCTCCTTTATCTACTTCAGGTCATCCGGGTTCTAGTGTTGATTTGGCTATTTTTAGTTTACATCTTTCTGGTATTAGTTCTATTTTAGGTGGTATTAATTTTATGTGTACTATTAAAAATTTGCGTTCTAGTTCTGTTTCTCTTAATAATATAAGTTTATTTATTTGAACTATTTTTGTTACTGTTTTTTTATTGGTTTTGTCTTTACCTGTTTTAGCAGGTGCTATTACTATATTATTGATTGATCGTAATTTTAATGGTTCTTTTTTTGATCCTAGTTTTGGTGGTAATCCTTTGATTTATCAGCATTTGTTTTGGTTTTTTGGTCATCCAGAAGTTTATATTTTAATTTTGCCTGCTTTTGGTATTATTAGTCAGTGTACTTTATATTTGACTGGTAAGAAAGAGGTTTTTGGTTATTTGGGTATGGTTTATGCTATTTTAAGTATTGGTTTAATTGGTTGTGTAGTTTGAGCTCATCATATGTATACTGTTGGTATGGATTTCGATTCTCGTGCTTATTTTACTGCTGCC</w:t>
      </w:r>
    </w:p>
    <w:p w14:paraId="2A9B3CAD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</w:p>
    <w:p w14:paraId="20738B59" w14:textId="219C2C77" w:rsidR="0082470A" w:rsidRPr="0082470A" w:rsidRDefault="00191FEC" w:rsidP="008247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gt;Haplotype 17</w:t>
      </w:r>
      <w:r w:rsidR="0082470A" w:rsidRPr="0082470A">
        <w:rPr>
          <w:rFonts w:ascii="Times New Roman" w:hAnsi="Times New Roman" w:cs="Times New Roman"/>
          <w:sz w:val="20"/>
          <w:szCs w:val="20"/>
        </w:rPr>
        <w:t xml:space="preserve"> (KY548505)</w:t>
      </w:r>
    </w:p>
    <w:p w14:paraId="0BB58849" w14:textId="77777777" w:rsidR="0082470A" w:rsidRPr="0082470A" w:rsidRDefault="0082470A" w:rsidP="0082470A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ACTAGTTGAACTATTTATCCTCCTTTATCTACTTCTGGTCATCCCGGTTCTAGTGTAGATTTGGCTATTTTTAGTTTGCACCTTTCTGGTATTAGTTCAATTTTAGGTGGTATTAATTTTATGTGTACTATTAAGAATTTGCGCTCTAGTTCTATCTCTCTTAATAATATAAGTTTGTTTATTTGAACTATTTTTGTTACTGTTTTTTTATTGGTTTTATCTTTACCTGTTTTAGCTGGTGCTATTACTATATTATTGATTGATCGTAATTTTAATGGTTCTTTTTTTGATCCTAGTTTCGGTGGTAATCCTTTAATTTATCAACATTTGTTTTGGTTTTTTGGTCATCCAGAAGTTTATATTTTAATTTTACCTGCTTTTGGTATTATTAGTCAGTGTACTTTATATTTGACTGGTAAAAAAGAAGTTTTTGGTTATTTAGGAATGGTTTATGCTATCTTAAGTATTGGATTGATTGGTTGTGTAGTTTGGGCTCATCATATGTATACTGTTGGAATGGATTTTGATTCTCGTGCTTATTTTACTGCTGCA</w:t>
      </w:r>
    </w:p>
    <w:p w14:paraId="7EAE4F8C" w14:textId="77777777" w:rsidR="0082470A" w:rsidRPr="0082470A" w:rsidRDefault="0082470A">
      <w:pPr>
        <w:rPr>
          <w:rFonts w:ascii="Times New Roman" w:hAnsi="Times New Roman" w:cs="Times New Roman"/>
          <w:b/>
          <w:sz w:val="20"/>
          <w:szCs w:val="20"/>
        </w:rPr>
      </w:pPr>
    </w:p>
    <w:p w14:paraId="44D946C7" w14:textId="6FDA4335" w:rsidR="0082470A" w:rsidRDefault="00191FE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Haplotypes 2 and 3 were found in humans and dogs. Therefore they have two different </w:t>
      </w:r>
      <w:proofErr w:type="spellStart"/>
      <w:r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ntries.</w:t>
      </w:r>
    </w:p>
    <w:p w14:paraId="7F62A6B9" w14:textId="77777777" w:rsidR="00191FEC" w:rsidRDefault="00191FEC">
      <w:pPr>
        <w:rPr>
          <w:rFonts w:ascii="Times New Roman" w:hAnsi="Times New Roman" w:cs="Times New Roman"/>
          <w:b/>
          <w:sz w:val="20"/>
          <w:szCs w:val="20"/>
        </w:rPr>
      </w:pPr>
    </w:p>
    <w:p w14:paraId="06A2F638" w14:textId="77777777" w:rsidR="00191FEC" w:rsidRPr="0082470A" w:rsidRDefault="00191FEC">
      <w:pPr>
        <w:rPr>
          <w:rFonts w:ascii="Times New Roman" w:hAnsi="Times New Roman" w:cs="Times New Roman"/>
          <w:b/>
          <w:sz w:val="20"/>
          <w:szCs w:val="20"/>
        </w:rPr>
      </w:pPr>
    </w:p>
    <w:p w14:paraId="1CDCA54C" w14:textId="753F0837" w:rsidR="008D4556" w:rsidRPr="0082470A" w:rsidRDefault="008D4556">
      <w:pPr>
        <w:rPr>
          <w:rFonts w:ascii="Times New Roman" w:hAnsi="Times New Roman" w:cs="Times New Roman"/>
          <w:b/>
        </w:rPr>
      </w:pPr>
      <w:r w:rsidRPr="0082470A">
        <w:rPr>
          <w:rFonts w:ascii="Times New Roman" w:hAnsi="Times New Roman" w:cs="Times New Roman"/>
          <w:b/>
        </w:rPr>
        <w:t>S</w:t>
      </w:r>
      <w:r w:rsidR="00B16607" w:rsidRPr="0082470A">
        <w:rPr>
          <w:rFonts w:ascii="Times New Roman" w:hAnsi="Times New Roman" w:cs="Times New Roman"/>
          <w:b/>
        </w:rPr>
        <w:t xml:space="preserve">ingle copy molecular genetic </w:t>
      </w:r>
      <w:r w:rsidRPr="0082470A">
        <w:rPr>
          <w:rFonts w:ascii="Times New Roman" w:hAnsi="Times New Roman" w:cs="Times New Roman"/>
          <w:b/>
        </w:rPr>
        <w:t xml:space="preserve">markers </w:t>
      </w:r>
    </w:p>
    <w:p w14:paraId="752D6FED" w14:textId="77777777" w:rsidR="007C4797" w:rsidRPr="0082470A" w:rsidRDefault="007C4797">
      <w:pPr>
        <w:rPr>
          <w:rFonts w:ascii="Times New Roman" w:hAnsi="Times New Roman" w:cs="Times New Roman"/>
          <w:i/>
          <w:sz w:val="20"/>
          <w:szCs w:val="20"/>
        </w:rPr>
      </w:pPr>
    </w:p>
    <w:p w14:paraId="2BC51018" w14:textId="2AE0C604" w:rsidR="007C4797" w:rsidRPr="0082470A" w:rsidRDefault="007C4797" w:rsidP="007C4797">
      <w:pPr>
        <w:rPr>
          <w:rFonts w:ascii="Times New Roman" w:hAnsi="Times New Roman" w:cs="Times New Roman"/>
          <w:i/>
          <w:sz w:val="20"/>
          <w:szCs w:val="20"/>
        </w:rPr>
      </w:pPr>
      <w:r w:rsidRPr="0082470A">
        <w:rPr>
          <w:rFonts w:ascii="Times New Roman" w:hAnsi="Times New Roman" w:cs="Times New Roman"/>
          <w:i/>
          <w:sz w:val="20"/>
          <w:szCs w:val="20"/>
        </w:rPr>
        <w:t>&gt;</w:t>
      </w:r>
      <w:proofErr w:type="gramStart"/>
      <w:r w:rsidRPr="0082470A">
        <w:rPr>
          <w:rFonts w:ascii="Times New Roman" w:hAnsi="Times New Roman" w:cs="Times New Roman"/>
          <w:i/>
          <w:sz w:val="20"/>
          <w:szCs w:val="20"/>
        </w:rPr>
        <w:t>ytP274</w:t>
      </w:r>
      <w:proofErr w:type="gramEnd"/>
    </w:p>
    <w:p w14:paraId="6B2BDD97" w14:textId="75DFEF00" w:rsidR="007C4797" w:rsidRPr="0082470A" w:rsidRDefault="007C4797" w:rsidP="007C47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82470A">
        <w:rPr>
          <w:rFonts w:ascii="Times New Roman" w:hAnsi="Times New Roman" w:cs="Times New Roman"/>
          <w:color w:val="000000"/>
          <w:sz w:val="20"/>
          <w:szCs w:val="20"/>
        </w:rPr>
        <w:t>CAGGACCACCTGGACAAGTTGTATATGTAGAACCGGATGCTAATAGAATTGAACCAATATCAGGGCCACCAGGACCACAAGGCCCCCCAGGACCTCAAGGACCACCAGGAATTCAAGGACCTAGAGGTGAACCAGGAATAGGAATGCCAGGACCGCCGGGATTATTTACAGGTTTAACAGAAATGGATCTTGCAAGGATAGCTGCATATCCAGGAATCAAAGGTGAATG</w:t>
      </w:r>
      <w:r w:rsidRPr="0082470A">
        <w:rPr>
          <w:rFonts w:ascii="Times New Roman" w:hAnsi="Times New Roman" w:cs="Times New Roman"/>
          <w:color w:val="000000" w:themeColor="text1"/>
          <w:sz w:val="20"/>
          <w:szCs w:val="20"/>
          <w:highlight w:val="red"/>
        </w:rPr>
        <w:t>T</w:t>
      </w:r>
      <w:r w:rsidRPr="0082470A">
        <w:rPr>
          <w:rFonts w:ascii="Times New Roman" w:hAnsi="Times New Roman" w:cs="Times New Roman"/>
          <w:color w:val="000000"/>
          <w:sz w:val="20"/>
          <w:szCs w:val="20"/>
        </w:rPr>
        <w:t>GTTGAAAGAAAGGGAGTGGATGATTATAGCAATGATTCAGAAGAGCTTCCTATATATGATAGAAAGATTCACAGACAAAACAGTAAAGGAGAAAAAGGAGATAAAGGTGATCCTGGACCACAAGGACCACCAGGTCTACCAGGACTTTCAGGAACAACAAAAACATCTGCTACCTACACAGCTCCAGGAGGCGTAGAAGTTTACCAAACAACACAAGAATTATTGGGAGCTACAAATTCTTTTAGACAAGGTGCATTGGCTTTCAGTATTTCATCCCAACAATTAATGATCAGAGTGGCATCAGGATGGAAAG</w:t>
      </w:r>
    </w:p>
    <w:p w14:paraId="0CE0EBDC" w14:textId="77777777" w:rsidR="007C4797" w:rsidRPr="0082470A" w:rsidRDefault="007C4797">
      <w:pPr>
        <w:rPr>
          <w:rFonts w:ascii="Times New Roman" w:hAnsi="Times New Roman" w:cs="Times New Roman"/>
          <w:i/>
          <w:sz w:val="20"/>
          <w:szCs w:val="20"/>
        </w:rPr>
      </w:pPr>
    </w:p>
    <w:p w14:paraId="57BE1F29" w14:textId="0C195A67" w:rsidR="008D4556" w:rsidRPr="0082470A" w:rsidRDefault="007C4797">
      <w:pPr>
        <w:rPr>
          <w:rFonts w:ascii="Times New Roman" w:hAnsi="Times New Roman" w:cs="Times New Roman"/>
          <w:i/>
          <w:sz w:val="20"/>
          <w:szCs w:val="20"/>
        </w:rPr>
      </w:pPr>
      <w:r w:rsidRPr="0082470A">
        <w:rPr>
          <w:rFonts w:ascii="Times New Roman" w:hAnsi="Times New Roman" w:cs="Times New Roman"/>
          <w:i/>
          <w:sz w:val="20"/>
          <w:szCs w:val="20"/>
        </w:rPr>
        <w:t>&gt;</w:t>
      </w:r>
      <w:proofErr w:type="gramStart"/>
      <w:r w:rsidR="008D4556" w:rsidRPr="0082470A">
        <w:rPr>
          <w:rFonts w:ascii="Times New Roman" w:hAnsi="Times New Roman" w:cs="Times New Roman"/>
          <w:i/>
          <w:sz w:val="20"/>
          <w:szCs w:val="20"/>
        </w:rPr>
        <w:t>ytP289</w:t>
      </w:r>
      <w:proofErr w:type="gramEnd"/>
    </w:p>
    <w:p w14:paraId="33BE5DD5" w14:textId="77777777" w:rsidR="008D4556" w:rsidRPr="0082470A" w:rsidRDefault="008D4556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TGAAACAGGAAAACACATCTACTGATACTATAACAGGAATAAAAGTTGTAATTGTTAATAATAATTTATTAAATCCAATTTTATATATTATGTCAAAAAGTATTGTCCTTGTTTATGATATAAAAAGAGATTCATTTGATAGTTATATTGATAATGAAGATTATGAAATGGTTCAAGTTTGGGACTTTAATCCATCTTTAAATTCAATTACTTTTGCATCAAAAGATATTGTTCACAAAATTTCTGTCAATTCTAATCATATGTGTGCATCGATTAAATATGATAGTATTCATAAAGGTATTGATAA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G</w:t>
      </w:r>
      <w:r w:rsidRPr="0082470A">
        <w:rPr>
          <w:rFonts w:ascii="Times New Roman" w:hAnsi="Times New Roman" w:cs="Times New Roman"/>
          <w:sz w:val="20"/>
          <w:szCs w:val="20"/>
        </w:rPr>
        <w:t>CTACAAATAATTCATGTTGGAAAAAGTATTGCTGTGTTATGGAAATCATC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A</w:t>
      </w:r>
      <w:r w:rsidRPr="0082470A">
        <w:rPr>
          <w:rFonts w:ascii="Times New Roman" w:hAnsi="Times New Roman" w:cs="Times New Roman"/>
          <w:sz w:val="20"/>
          <w:szCs w:val="20"/>
        </w:rPr>
        <w:t>CATAGTTTAATTAATCTTACAATTTATGATACTGAATGTAATATTAATACATACCA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C</w:t>
      </w:r>
      <w:r w:rsidRPr="0082470A">
        <w:rPr>
          <w:rFonts w:ascii="Times New Roman" w:hAnsi="Times New Roman" w:cs="Times New Roman"/>
          <w:sz w:val="20"/>
          <w:szCs w:val="20"/>
        </w:rPr>
        <w:t>CATCGTCAACTTCCTTTGAAGTCTTTTATTTTTACAATTAGTGGAATTTTATACCTTGTAACTAGTGATGGAAGATTGATTAGTTTAATTGAAAGTACAACTGAACAAAAAATGGATTTACTTTTAATTAAAAATATGTTTGATGTAGC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T</w:t>
      </w:r>
      <w:r w:rsidRPr="0082470A">
        <w:rPr>
          <w:rFonts w:ascii="Times New Roman" w:hAnsi="Times New Roman" w:cs="Times New Roman"/>
          <w:sz w:val="20"/>
          <w:szCs w:val="20"/>
        </w:rPr>
        <w:t>ATTCAACTTGGTGAAGCTAATGGTATGTCATTATCACATGTACATAAAAAGTATGCGATTTATTTATTAGCCAAAAATGACTATGATAATGCACTTAAACATTTTAAAAAAGCAATTGGAGATGTTGAAACTTCATTTGTTATTAAAAGTTATTTAGAAGGTTCAAAATTAATGTTACTGCGTGAATATCTTGAACACT</w:t>
      </w:r>
    </w:p>
    <w:p w14:paraId="29228A79" w14:textId="77777777" w:rsidR="008D4556" w:rsidRPr="0082470A" w:rsidRDefault="008D4556">
      <w:pPr>
        <w:rPr>
          <w:rFonts w:ascii="Times New Roman" w:hAnsi="Times New Roman" w:cs="Times New Roman"/>
          <w:sz w:val="20"/>
          <w:szCs w:val="20"/>
        </w:rPr>
      </w:pPr>
    </w:p>
    <w:p w14:paraId="2D27127C" w14:textId="43ADD7D1" w:rsidR="008D4556" w:rsidRPr="0082470A" w:rsidRDefault="007C4797">
      <w:pPr>
        <w:rPr>
          <w:rFonts w:ascii="Times New Roman" w:hAnsi="Times New Roman" w:cs="Times New Roman"/>
          <w:i/>
          <w:sz w:val="20"/>
          <w:szCs w:val="20"/>
        </w:rPr>
      </w:pPr>
      <w:r w:rsidRPr="0082470A">
        <w:rPr>
          <w:rFonts w:ascii="Times New Roman" w:hAnsi="Times New Roman" w:cs="Times New Roman"/>
          <w:i/>
          <w:sz w:val="20"/>
          <w:szCs w:val="20"/>
        </w:rPr>
        <w:t>&gt;</w:t>
      </w:r>
      <w:proofErr w:type="gramStart"/>
      <w:r w:rsidR="008D4556" w:rsidRPr="0082470A">
        <w:rPr>
          <w:rFonts w:ascii="Times New Roman" w:hAnsi="Times New Roman" w:cs="Times New Roman"/>
          <w:i/>
          <w:sz w:val="20"/>
          <w:szCs w:val="20"/>
        </w:rPr>
        <w:t>ytP290</w:t>
      </w:r>
      <w:proofErr w:type="gramEnd"/>
    </w:p>
    <w:p w14:paraId="4EFCE04F" w14:textId="77777777" w:rsidR="008D4556" w:rsidRPr="0082470A" w:rsidRDefault="008D4556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TGCTGCCTCAACAATGTACAAGATAATTCAATTAAACAAAGATTACTTATACATTATTTAGGTCCTAAAGCTTTTGATCAATTATATATAATGTTATATCCCAAGTGCCTTTTTAATATGCCTTTTGATGAATTTTTATCAAGCTGTACAGGATGCTTTGGAAATGATATATCAAATGAAAATTATAACTCTTCATACCCTTATTGTTATTCAATTAATGATTTTATTAATCTTAAACAATCATCAAATGAAAGTATCTCTGAATTTTACTTATTACTGAAACAATCCGC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C</w:t>
      </w:r>
      <w:r w:rsidRPr="0082470A">
        <w:rPr>
          <w:rFonts w:ascii="Times New Roman" w:hAnsi="Times New Roman" w:cs="Times New Roman"/>
          <w:sz w:val="20"/>
          <w:szCs w:val="20"/>
        </w:rPr>
        <w:t>ATTAATTTGGGATTAAAC</w:t>
      </w:r>
      <w:r w:rsidRPr="0082470A">
        <w:rPr>
          <w:rFonts w:ascii="Times New Roman" w:hAnsi="Times New Roman" w:cs="Times New Roman"/>
          <w:sz w:val="20"/>
          <w:szCs w:val="20"/>
          <w:highlight w:val="red"/>
        </w:rPr>
        <w:t>G</w:t>
      </w:r>
      <w:r w:rsidRPr="0082470A">
        <w:rPr>
          <w:rFonts w:ascii="Times New Roman" w:hAnsi="Times New Roman" w:cs="Times New Roman"/>
          <w:sz w:val="20"/>
          <w:szCs w:val="20"/>
        </w:rPr>
        <w:t>ATTCTGAACTTCATCAGAAAATTATGTATCGCACATTCATGAATGGATTATACAATCTAGAGATTAGAAAACGGTTAAAAAAAGAAAAACAAGTTATTAAAAGCCTTTTAGATGCCTATAA</w:t>
      </w:r>
    </w:p>
    <w:p w14:paraId="5636188E" w14:textId="77777777" w:rsidR="008D4556" w:rsidRPr="0082470A" w:rsidRDefault="008D4556" w:rsidP="00EB3C7A">
      <w:pPr>
        <w:rPr>
          <w:rFonts w:ascii="Times New Roman" w:hAnsi="Times New Roman" w:cs="Times New Roman"/>
          <w:sz w:val="20"/>
          <w:szCs w:val="20"/>
        </w:rPr>
      </w:pPr>
    </w:p>
    <w:p w14:paraId="603AAD02" w14:textId="0D90DC9C" w:rsidR="00B16607" w:rsidRPr="0082470A" w:rsidRDefault="00B16607">
      <w:pPr>
        <w:rPr>
          <w:rFonts w:ascii="Times New Roman" w:hAnsi="Times New Roman" w:cs="Times New Roman"/>
          <w:sz w:val="20"/>
          <w:szCs w:val="20"/>
        </w:rPr>
      </w:pPr>
      <w:r w:rsidRPr="0082470A">
        <w:rPr>
          <w:rFonts w:ascii="Times New Roman" w:hAnsi="Times New Roman" w:cs="Times New Roman"/>
          <w:sz w:val="20"/>
          <w:szCs w:val="20"/>
        </w:rPr>
        <w:t>Polymorphic positions are under</w:t>
      </w:r>
      <w:r w:rsidR="003D0C52">
        <w:rPr>
          <w:rFonts w:ascii="Times New Roman" w:hAnsi="Times New Roman" w:cs="Times New Roman"/>
          <w:sz w:val="20"/>
          <w:szCs w:val="20"/>
        </w:rPr>
        <w:t xml:space="preserve"> </w:t>
      </w:r>
      <w:r w:rsidRPr="0082470A">
        <w:rPr>
          <w:rFonts w:ascii="Times New Roman" w:hAnsi="Times New Roman" w:cs="Times New Roman"/>
          <w:sz w:val="20"/>
          <w:szCs w:val="20"/>
        </w:rPr>
        <w:t>la</w:t>
      </w:r>
      <w:r w:rsidR="0082470A" w:rsidRPr="0082470A">
        <w:rPr>
          <w:rFonts w:ascii="Times New Roman" w:hAnsi="Times New Roman" w:cs="Times New Roman"/>
          <w:sz w:val="20"/>
          <w:szCs w:val="20"/>
        </w:rPr>
        <w:t>i</w:t>
      </w:r>
      <w:r w:rsidRPr="0082470A">
        <w:rPr>
          <w:rFonts w:ascii="Times New Roman" w:hAnsi="Times New Roman" w:cs="Times New Roman"/>
          <w:sz w:val="20"/>
          <w:szCs w:val="20"/>
        </w:rPr>
        <w:t>d in red.</w:t>
      </w:r>
    </w:p>
    <w:sectPr w:rsidR="00B16607" w:rsidRPr="0082470A" w:rsidSect="00EF4182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556"/>
    <w:rsid w:val="0004774A"/>
    <w:rsid w:val="00191FEC"/>
    <w:rsid w:val="0019406D"/>
    <w:rsid w:val="003D0C52"/>
    <w:rsid w:val="00440C05"/>
    <w:rsid w:val="004C7983"/>
    <w:rsid w:val="005918F1"/>
    <w:rsid w:val="005B60C2"/>
    <w:rsid w:val="005D3773"/>
    <w:rsid w:val="00601067"/>
    <w:rsid w:val="006728F9"/>
    <w:rsid w:val="00693FBB"/>
    <w:rsid w:val="006A4C3D"/>
    <w:rsid w:val="00747E04"/>
    <w:rsid w:val="00797C63"/>
    <w:rsid w:val="007C4797"/>
    <w:rsid w:val="0082470A"/>
    <w:rsid w:val="00887EB2"/>
    <w:rsid w:val="00893FDA"/>
    <w:rsid w:val="008D4556"/>
    <w:rsid w:val="0093432A"/>
    <w:rsid w:val="00A94F28"/>
    <w:rsid w:val="00B16607"/>
    <w:rsid w:val="00C076CA"/>
    <w:rsid w:val="00C32904"/>
    <w:rsid w:val="00CB673D"/>
    <w:rsid w:val="00D1620B"/>
    <w:rsid w:val="00D232AC"/>
    <w:rsid w:val="00D339E8"/>
    <w:rsid w:val="00E137A9"/>
    <w:rsid w:val="00EB3C7A"/>
    <w:rsid w:val="00EF4182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FC1F6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937</Words>
  <Characters>11042</Characters>
  <Application>Microsoft Macintosh Word</Application>
  <DocSecurity>0</DocSecurity>
  <Lines>92</Lines>
  <Paragraphs>25</Paragraphs>
  <ScaleCrop>false</ScaleCrop>
  <Company>MPI</Company>
  <LinksUpToDate>false</LinksUpToDate>
  <CharactersWithSpaces>1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Adrian Streit</cp:lastModifiedBy>
  <cp:revision>4</cp:revision>
  <dcterms:created xsi:type="dcterms:W3CDTF">2017-02-22T15:21:00Z</dcterms:created>
  <dcterms:modified xsi:type="dcterms:W3CDTF">2017-07-11T06:56:00Z</dcterms:modified>
</cp:coreProperties>
</file>